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2652162B" w:rsidR="00EC3A97" w:rsidRPr="000B400B" w:rsidRDefault="00747F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B400B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0B400B">
        <w:rPr>
          <w:rFonts w:ascii="Times New Roman" w:eastAsia="Times New Roman" w:hAnsi="Times New Roman" w:cs="Times New Roman"/>
          <w:sz w:val="24"/>
          <w:szCs w:val="24"/>
        </w:rPr>
        <w:t>: Variables used within RSF models to assess caribou and moose response to mountain pine beetle (MPB) and MPB management in west-central Alberta, Canada between 2008 and 2010. Variable type and range of values for each dataset and season (boreal ca</w:t>
      </w:r>
      <w:r w:rsidRPr="000B400B">
        <w:rPr>
          <w:rFonts w:ascii="Times New Roman" w:eastAsia="Times New Roman" w:hAnsi="Times New Roman" w:cs="Times New Roman"/>
          <w:sz w:val="24"/>
          <w:szCs w:val="24"/>
        </w:rPr>
        <w:t xml:space="preserve">ribou, central mountain caribou, moose) are </w:t>
      </w:r>
      <w:sdt>
        <w:sdtPr>
          <w:rPr>
            <w:sz w:val="24"/>
            <w:szCs w:val="24"/>
          </w:rPr>
          <w:tag w:val="goog_rdk_0"/>
          <w:id w:val="-767311088"/>
        </w:sdtPr>
        <w:sdtEndPr/>
        <w:sdtContent/>
      </w:sdt>
      <w:r w:rsidRPr="000B400B">
        <w:rPr>
          <w:rFonts w:ascii="Times New Roman" w:eastAsia="Times New Roman" w:hAnsi="Times New Roman" w:cs="Times New Roman"/>
          <w:sz w:val="24"/>
          <w:szCs w:val="24"/>
        </w:rPr>
        <w:t>shown</w:t>
      </w:r>
      <w:r w:rsidRPr="000B400B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</w:p>
    <w:p w14:paraId="00000002" w14:textId="77777777" w:rsidR="00EC3A97" w:rsidRDefault="00EC3A97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0000003" w14:textId="77777777" w:rsidR="00EC3A97" w:rsidRDefault="00EC3A97">
      <w:pPr>
        <w:spacing w:after="0" w:line="240" w:lineRule="auto"/>
        <w:rPr>
          <w:rFonts w:ascii="Times New Roman" w:eastAsia="Times New Roman" w:hAnsi="Times New Roman" w:cs="Times New Roman"/>
        </w:rPr>
      </w:pPr>
    </w:p>
    <w:tbl>
      <w:tblPr>
        <w:tblStyle w:val="a0"/>
        <w:tblpPr w:leftFromText="180" w:rightFromText="180" w:bottomFromText="160" w:vertAnchor="text" w:tblpY="75"/>
        <w:tblW w:w="11057" w:type="dxa"/>
        <w:tblBorders>
          <w:top w:val="single" w:sz="12" w:space="0" w:color="737A32"/>
          <w:bottom w:val="single" w:sz="12" w:space="0" w:color="737A32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984"/>
        <w:gridCol w:w="1276"/>
        <w:gridCol w:w="1276"/>
        <w:gridCol w:w="1276"/>
        <w:gridCol w:w="1275"/>
        <w:gridCol w:w="1276"/>
        <w:gridCol w:w="1276"/>
      </w:tblGrid>
      <w:tr w:rsidR="00EC3A97" w14:paraId="621EF6FC" w14:textId="77777777" w:rsidTr="000B400B">
        <w:trPr>
          <w:trHeight w:val="515"/>
          <w:tblHeader/>
        </w:trPr>
        <w:tc>
          <w:tcPr>
            <w:tcW w:w="1418" w:type="dxa"/>
            <w:tcBorders>
              <w:top w:val="single" w:sz="12" w:space="0" w:color="737A32"/>
              <w:left w:val="nil"/>
              <w:bottom w:val="single" w:sz="6" w:space="0" w:color="008000"/>
              <w:right w:val="nil"/>
            </w:tcBorders>
            <w:vAlign w:val="center"/>
          </w:tcPr>
          <w:p w14:paraId="00000004" w14:textId="77777777" w:rsidR="00EC3A97" w:rsidRPr="000B400B" w:rsidRDefault="00EC3A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737A32"/>
              <w:left w:val="nil"/>
              <w:bottom w:val="single" w:sz="6" w:space="0" w:color="008000"/>
              <w:right w:val="nil"/>
            </w:tcBorders>
            <w:vAlign w:val="center"/>
          </w:tcPr>
          <w:p w14:paraId="00000005" w14:textId="77777777" w:rsidR="00EC3A97" w:rsidRPr="000B400B" w:rsidRDefault="00EC3A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737A32"/>
              <w:left w:val="nil"/>
              <w:bottom w:val="single" w:sz="6" w:space="0" w:color="008000"/>
              <w:right w:val="nil"/>
            </w:tcBorders>
            <w:vAlign w:val="center"/>
          </w:tcPr>
          <w:p w14:paraId="00000006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sz w:val="24"/>
                <w:szCs w:val="24"/>
              </w:rPr>
              <w:t>Boreal caribou</w:t>
            </w:r>
          </w:p>
        </w:tc>
        <w:tc>
          <w:tcPr>
            <w:tcW w:w="2551" w:type="dxa"/>
            <w:gridSpan w:val="2"/>
            <w:tcBorders>
              <w:top w:val="single" w:sz="12" w:space="0" w:color="737A32"/>
              <w:left w:val="nil"/>
              <w:bottom w:val="single" w:sz="6" w:space="0" w:color="008000"/>
              <w:right w:val="nil"/>
            </w:tcBorders>
            <w:vAlign w:val="center"/>
          </w:tcPr>
          <w:p w14:paraId="00000008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sz w:val="24"/>
                <w:szCs w:val="24"/>
              </w:rPr>
              <w:t>Central mountain caribou</w:t>
            </w:r>
          </w:p>
        </w:tc>
        <w:tc>
          <w:tcPr>
            <w:tcW w:w="2552" w:type="dxa"/>
            <w:gridSpan w:val="2"/>
            <w:tcBorders>
              <w:top w:val="single" w:sz="12" w:space="0" w:color="737A32"/>
              <w:left w:val="nil"/>
              <w:bottom w:val="single" w:sz="6" w:space="0" w:color="008000"/>
              <w:right w:val="nil"/>
            </w:tcBorders>
            <w:vAlign w:val="center"/>
          </w:tcPr>
          <w:p w14:paraId="0000000A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sz w:val="24"/>
                <w:szCs w:val="24"/>
              </w:rPr>
              <w:t>Moose</w:t>
            </w:r>
          </w:p>
        </w:tc>
      </w:tr>
      <w:tr w:rsidR="00EC3A97" w14:paraId="58F6099F" w14:textId="77777777" w:rsidTr="000B400B">
        <w:trPr>
          <w:trHeight w:val="515"/>
          <w:tblHeader/>
        </w:trPr>
        <w:tc>
          <w:tcPr>
            <w:tcW w:w="1418" w:type="dxa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0000000C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0000000D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0000000E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sz w:val="24"/>
                <w:szCs w:val="24"/>
              </w:rPr>
              <w:t xml:space="preserve">Winter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0000000F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sz w:val="24"/>
                <w:szCs w:val="24"/>
              </w:rPr>
              <w:t xml:space="preserve">Summer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00000010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sz w:val="24"/>
                <w:szCs w:val="24"/>
              </w:rPr>
              <w:t xml:space="preserve">Winter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00000011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sz w:val="24"/>
                <w:szCs w:val="24"/>
              </w:rPr>
              <w:t xml:space="preserve">Summer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00000012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sz w:val="24"/>
                <w:szCs w:val="24"/>
              </w:rPr>
              <w:t xml:space="preserve">Winter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00000013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sz w:val="24"/>
                <w:szCs w:val="24"/>
              </w:rPr>
              <w:t xml:space="preserve">Summer </w:t>
            </w:r>
          </w:p>
        </w:tc>
      </w:tr>
      <w:tr w:rsidR="00EC3A97" w14:paraId="71DBFE10" w14:textId="77777777" w:rsidTr="000B400B">
        <w:trPr>
          <w:trHeight w:val="16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14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cover ty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15" w14:textId="77777777" w:rsidR="00EC3A97" w:rsidRPr="000B400B" w:rsidRDefault="00747FEA">
            <w:pPr>
              <w:spacing w:after="0" w:line="240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ed</w:t>
            </w: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</w:p>
          <w:p w14:paraId="00000016" w14:textId="77777777" w:rsidR="00EC3A97" w:rsidRPr="000B400B" w:rsidRDefault="00747FEA">
            <w:pPr>
              <w:spacing w:after="0" w:line="240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</w:t>
            </w: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categoric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17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18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19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1A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1B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1C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EC3A97" w14:paraId="1FAE9BD5" w14:textId="77777777" w:rsidTr="000B400B">
        <w:trPr>
          <w:trHeight w:val="119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1D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1E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tres above mean sea level.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1F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3-1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0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6-13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1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6-26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2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0-2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3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3-2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4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0-2435</w:t>
            </w:r>
          </w:p>
        </w:tc>
      </w:tr>
      <w:tr w:rsidR="00EC3A97" w14:paraId="089D0323" w14:textId="77777777" w:rsidTr="000B400B">
        <w:trPr>
          <w:trHeight w:val="85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5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6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 in degree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7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2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8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2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9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7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A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7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B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6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C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60.83</w:t>
            </w:r>
          </w:p>
        </w:tc>
      </w:tr>
      <w:tr w:rsidR="00EC3A97" w14:paraId="0A8E1781" w14:textId="77777777" w:rsidTr="000B400B">
        <w:trPr>
          <w:trHeight w:val="15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D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B (1k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E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nsity </w:t>
            </w:r>
            <w:proofErr w:type="gramStart"/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imate</w:t>
            </w:r>
            <w:proofErr w:type="gramEnd"/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MPB disturbance within 1km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F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0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1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2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3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4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72</w:t>
            </w:r>
          </w:p>
        </w:tc>
      </w:tr>
      <w:tr w:rsidR="00EC3A97" w14:paraId="082875C6" w14:textId="77777777" w:rsidTr="000B400B">
        <w:trPr>
          <w:trHeight w:val="143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5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B (5k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6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nsity </w:t>
            </w:r>
            <w:proofErr w:type="gramStart"/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imate</w:t>
            </w:r>
            <w:proofErr w:type="gramEnd"/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MPB disturbance within 5km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7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8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9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A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B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C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44</w:t>
            </w:r>
          </w:p>
        </w:tc>
      </w:tr>
      <w:tr w:rsidR="00EC3A97" w14:paraId="133AF277" w14:textId="77777777" w:rsidTr="000B40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D" w14:textId="77777777" w:rsidR="00EC3A97" w:rsidRPr="000B400B" w:rsidRDefault="00EC3A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E" w14:textId="77777777" w:rsidR="00EC3A97" w:rsidRPr="000B400B" w:rsidRDefault="00EC3A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F" w14:textId="77777777" w:rsidR="00EC3A97" w:rsidRPr="000B400B" w:rsidRDefault="00EC3A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0" w14:textId="77777777" w:rsidR="00EC3A97" w:rsidRPr="000B400B" w:rsidRDefault="00EC3A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1" w14:textId="77777777" w:rsidR="00EC3A97" w:rsidRPr="000B400B" w:rsidRDefault="00EC3A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2" w14:textId="77777777" w:rsidR="00EC3A97" w:rsidRPr="000B400B" w:rsidRDefault="00EC3A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3" w14:textId="77777777" w:rsidR="00EC3A97" w:rsidRPr="000B400B" w:rsidRDefault="00EC3A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4" w14:textId="77777777" w:rsidR="00EC3A97" w:rsidRPr="000B400B" w:rsidRDefault="00EC3A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3A97" w14:paraId="57748849" w14:textId="77777777" w:rsidTr="000B400B">
        <w:trPr>
          <w:trHeight w:val="14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5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vest (1k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6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nsity </w:t>
            </w:r>
            <w:proofErr w:type="gramStart"/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imate</w:t>
            </w:r>
            <w:proofErr w:type="gramEnd"/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harvest disturbance within 1km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7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8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9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A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B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C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EC3A97" w14:paraId="2C9D362E" w14:textId="77777777" w:rsidTr="000B400B">
        <w:trPr>
          <w:trHeight w:val="17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D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vest (5k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E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nsity </w:t>
            </w:r>
            <w:proofErr w:type="gramStart"/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imate</w:t>
            </w:r>
            <w:proofErr w:type="gramEnd"/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harvest disturbance within 5km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F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0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1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2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3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4" w14:textId="4F3ADC38" w:rsidR="00EC3A97" w:rsidRPr="000B400B" w:rsidRDefault="000B4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EC3A97" w14:paraId="26345E80" w14:textId="77777777" w:rsidTr="000B400B">
        <w:trPr>
          <w:trHeight w:val="5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5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e (1k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6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nsity </w:t>
            </w:r>
            <w:proofErr w:type="gramStart"/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imate</w:t>
            </w:r>
            <w:proofErr w:type="gramEnd"/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fire disturbance within 1km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7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8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9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A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B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C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99</w:t>
            </w:r>
          </w:p>
        </w:tc>
      </w:tr>
      <w:tr w:rsidR="00EC3A97" w14:paraId="421A1B88" w14:textId="77777777" w:rsidTr="000B400B">
        <w:trPr>
          <w:trHeight w:val="164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D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ire (5k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E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nsity </w:t>
            </w:r>
            <w:proofErr w:type="gramStart"/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imate</w:t>
            </w:r>
            <w:proofErr w:type="gramEnd"/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fire disturbance within 5km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F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0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1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2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3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4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77</w:t>
            </w:r>
          </w:p>
        </w:tc>
      </w:tr>
      <w:tr w:rsidR="00EC3A97" w14:paraId="7E9F11BC" w14:textId="77777777" w:rsidTr="000B400B">
        <w:trPr>
          <w:trHeight w:val="1011"/>
        </w:trPr>
        <w:tc>
          <w:tcPr>
            <w:tcW w:w="1418" w:type="dxa"/>
            <w:tcBorders>
              <w:top w:val="nil"/>
              <w:left w:val="nil"/>
              <w:bottom w:val="single" w:sz="4" w:space="0" w:color="538135"/>
              <w:right w:val="nil"/>
            </w:tcBorders>
            <w:vAlign w:val="center"/>
          </w:tcPr>
          <w:p w14:paraId="00000065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538135"/>
              <w:right w:val="nil"/>
            </w:tcBorders>
            <w:vAlign w:val="center"/>
          </w:tcPr>
          <w:p w14:paraId="00000066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 or female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538135"/>
              <w:right w:val="nil"/>
            </w:tcBorders>
            <w:vAlign w:val="center"/>
          </w:tcPr>
          <w:p w14:paraId="00000067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538135"/>
              <w:right w:val="nil"/>
            </w:tcBorders>
            <w:vAlign w:val="center"/>
          </w:tcPr>
          <w:p w14:paraId="00000068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538135"/>
              <w:right w:val="nil"/>
            </w:tcBorders>
            <w:vAlign w:val="center"/>
          </w:tcPr>
          <w:p w14:paraId="00000069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538135"/>
              <w:right w:val="nil"/>
            </w:tcBorders>
            <w:vAlign w:val="center"/>
          </w:tcPr>
          <w:p w14:paraId="0000006A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538135"/>
              <w:right w:val="nil"/>
            </w:tcBorders>
            <w:vAlign w:val="center"/>
          </w:tcPr>
          <w:p w14:paraId="0000006B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 or 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538135"/>
              <w:right w:val="nil"/>
            </w:tcBorders>
            <w:vAlign w:val="center"/>
          </w:tcPr>
          <w:p w14:paraId="0000006C" w14:textId="77777777" w:rsidR="00EC3A97" w:rsidRPr="000B400B" w:rsidRDefault="00747F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0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 or F</w:t>
            </w:r>
          </w:p>
        </w:tc>
      </w:tr>
    </w:tbl>
    <w:p w14:paraId="0000006D" w14:textId="77777777" w:rsidR="00EC3A97" w:rsidRDefault="00EC3A97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000006E" w14:textId="77777777" w:rsidR="00EC3A97" w:rsidRDefault="00EC3A97"/>
    <w:sectPr w:rsidR="00EC3A97">
      <w:pgSz w:w="12240" w:h="15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3A97"/>
    <w:rsid w:val="000B400B"/>
    <w:rsid w:val="00747FEA"/>
    <w:rsid w:val="00EC3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91F05"/>
  <w15:docId w15:val="{3EEB864F-6998-498C-BF3F-3888746BA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WpuTM0rrlgjaJp/UzZS1zDQ8oxw==">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ffin, Laura</dc:creator>
  <cp:lastModifiedBy>Griffin, Laura</cp:lastModifiedBy>
  <cp:revision>3</cp:revision>
  <dcterms:created xsi:type="dcterms:W3CDTF">2024-04-25T22:31:00Z</dcterms:created>
  <dcterms:modified xsi:type="dcterms:W3CDTF">2024-07-30T19:30:00Z</dcterms:modified>
</cp:coreProperties>
</file>